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E0970" w14:textId="106A9656" w:rsidR="000B24E8" w:rsidRPr="005E2DB1" w:rsidRDefault="005E2DB1" w:rsidP="005E2DB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S</w:t>
      </w:r>
      <w:r w:rsidR="00E024B2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>: Classifier performance for each hold-out donor</w:t>
      </w:r>
      <w:r>
        <w:rPr>
          <w:rFonts w:ascii="Times New Roman" w:hAnsi="Times New Roman" w:cs="Times New Roman"/>
          <w:b/>
          <w:bCs/>
        </w:rPr>
        <w:t>/timepoint</w:t>
      </w:r>
      <w:r>
        <w:rPr>
          <w:rFonts w:ascii="Times New Roman" w:hAnsi="Times New Roman" w:cs="Times New Roman"/>
          <w:b/>
          <w:bCs/>
        </w:rPr>
        <w:t xml:space="preserve"> cell population, using G</w:t>
      </w:r>
      <w:r w:rsidR="00E024B2">
        <w:rPr>
          <w:rFonts w:ascii="Times New Roman" w:hAnsi="Times New Roman" w:cs="Times New Roman"/>
          <w:b/>
          <w:bCs/>
        </w:rPr>
        <w:t>LM</w:t>
      </w:r>
      <w:r>
        <w:rPr>
          <w:rFonts w:ascii="Times New Roman" w:hAnsi="Times New Roman" w:cs="Times New Roman"/>
          <w:b/>
          <w:bCs/>
        </w:rPr>
        <w:t>M models.</w:t>
      </w:r>
    </w:p>
    <w:tbl>
      <w:tblPr>
        <w:tblW w:w="129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906"/>
        <w:gridCol w:w="907"/>
        <w:gridCol w:w="906"/>
        <w:gridCol w:w="907"/>
        <w:gridCol w:w="906"/>
        <w:gridCol w:w="907"/>
        <w:gridCol w:w="906"/>
        <w:gridCol w:w="907"/>
        <w:gridCol w:w="906"/>
        <w:gridCol w:w="907"/>
        <w:gridCol w:w="906"/>
        <w:gridCol w:w="907"/>
        <w:gridCol w:w="907"/>
      </w:tblGrid>
      <w:tr w:rsidR="008317A0" w:rsidRPr="005E2DB1" w14:paraId="06991D8F" w14:textId="77777777" w:rsidTr="00751CC6">
        <w:trPr>
          <w:trHeight w:val="320"/>
          <w:jc w:val="center"/>
        </w:trPr>
        <w:tc>
          <w:tcPr>
            <w:tcW w:w="11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6C6060" w14:textId="01CA2D1F" w:rsidR="008317A0" w:rsidRPr="008317A0" w:rsidRDefault="008317A0" w:rsidP="008317A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A198" w14:textId="015DAB56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der 7 days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EA54" w14:textId="0E6B268E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der 30 days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BF31" w14:textId="49B12BB8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der 60 days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E97E" w14:textId="3481C3B9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der 90 days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8EA4" w14:textId="03547614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der 120 days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9103" w14:textId="4519AD52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der 180 days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9314FD" w14:textId="6F6798C4" w:rsidR="008317A0" w:rsidRPr="008317A0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2DB1" w:rsidRPr="005E2DB1" w14:paraId="6B43CE8E" w14:textId="77777777" w:rsidTr="005E2DB1">
        <w:trPr>
          <w:trHeight w:val="320"/>
          <w:jc w:val="center"/>
        </w:trPr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6800F8" w14:textId="4431A47A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E2DB1">
              <w:rPr>
                <w:rFonts w:ascii="Times New Roman" w:eastAsia="Times New Roman" w:hAnsi="Times New Roman" w:cs="Times New Roman"/>
                <w:b/>
                <w:bCs/>
              </w:rPr>
              <w:t>Donor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8FA13F7" w14:textId="051AFECE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CCF827" w14:textId="77ADDA68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CDCDDD2" w14:textId="63A0C31D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22D369" w14:textId="296A08C7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0369B21" w14:textId="63DF7A94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F12C3F" w14:textId="0F6E7A20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9EA12A9" w14:textId="1C4FE8DB" w:rsidR="008317A0" w:rsidRPr="005E2DB1" w:rsidRDefault="008317A0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C4A353" w14:textId="3F4A8B30" w:rsidR="008317A0" w:rsidRPr="005E2DB1" w:rsidRDefault="00AC525D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3DAB6C8" w14:textId="318E3A20" w:rsidR="008317A0" w:rsidRPr="005E2DB1" w:rsidRDefault="00AC525D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FB042A" w14:textId="02ED2C35" w:rsidR="008317A0" w:rsidRPr="005E2DB1" w:rsidRDefault="00AC525D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8A30B3E" w14:textId="2CE0221E" w:rsidR="008317A0" w:rsidRPr="005E2DB1" w:rsidRDefault="00AC525D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EE2A35" w14:textId="56CA7520" w:rsidR="008317A0" w:rsidRPr="005E2DB1" w:rsidRDefault="00AC525D" w:rsidP="008317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F33BA5" w14:textId="459501C9" w:rsidR="008317A0" w:rsidRPr="005E2DB1" w:rsidRDefault="00AC525D" w:rsidP="008317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E2D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A80B3B" w:rsidRPr="005E2DB1" w14:paraId="6ED6DBF8" w14:textId="77777777" w:rsidTr="005E2DB1">
        <w:trPr>
          <w:trHeight w:val="320"/>
          <w:jc w:val="center"/>
        </w:trPr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9CCA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A24.125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FEC0CE" w14:textId="27EC0D4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052A0846" w14:textId="6EA08D0E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378D5B" w14:textId="684FB8A2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7D14834E" w14:textId="3E40FD8E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36B2D3" w14:textId="6D822DB2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1DAE51F1" w14:textId="21F220A1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772F88" w14:textId="451B7A2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458801AC" w14:textId="59CC445C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673705" w14:textId="7B6A971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5F2DC791" w14:textId="050932FC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B680A7" w14:textId="2666DFF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51C73A27" w14:textId="5155BA3E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453C" w14:textId="69D5FFE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A80B3B" w:rsidRPr="005E2DB1" w14:paraId="4A6564EB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3C1BCBE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A24.15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A72A467" w14:textId="36A80410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907" w:type="dxa"/>
            <w:vAlign w:val="bottom"/>
          </w:tcPr>
          <w:p w14:paraId="73C0B5A3" w14:textId="43973C75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B1A0C64" w14:textId="05E4582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07" w:type="dxa"/>
            <w:vAlign w:val="bottom"/>
          </w:tcPr>
          <w:p w14:paraId="310E5145" w14:textId="2558935C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15A0D4D" w14:textId="0629206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07" w:type="dxa"/>
            <w:vAlign w:val="bottom"/>
          </w:tcPr>
          <w:p w14:paraId="2A0A1DC0" w14:textId="3C7C4468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6BD2CED" w14:textId="4D0A62C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7" w:type="dxa"/>
            <w:vAlign w:val="bottom"/>
          </w:tcPr>
          <w:p w14:paraId="7119E555" w14:textId="7673F583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2712D6E" w14:textId="47580CE3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vAlign w:val="bottom"/>
          </w:tcPr>
          <w:p w14:paraId="18B57A6E" w14:textId="03E7AF1C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AE8AAAD" w14:textId="55942D7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907" w:type="dxa"/>
            <w:vAlign w:val="bottom"/>
          </w:tcPr>
          <w:p w14:paraId="47E71962" w14:textId="2A8603C8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AE8A741" w14:textId="630EBFF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A80B3B" w:rsidRPr="005E2DB1" w14:paraId="2E5ED6D5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EDD7266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A24.2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07A8388" w14:textId="23C3810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907" w:type="dxa"/>
            <w:vAlign w:val="bottom"/>
          </w:tcPr>
          <w:p w14:paraId="37A1DE54" w14:textId="76A54186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714AF07" w14:textId="384B045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907" w:type="dxa"/>
            <w:vAlign w:val="bottom"/>
          </w:tcPr>
          <w:p w14:paraId="66FD9384" w14:textId="486527E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F8B8957" w14:textId="47BC1DC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907" w:type="dxa"/>
            <w:vAlign w:val="bottom"/>
          </w:tcPr>
          <w:p w14:paraId="410293E0" w14:textId="21B31F39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720C644" w14:textId="3F7A2A42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907" w:type="dxa"/>
            <w:vAlign w:val="bottom"/>
          </w:tcPr>
          <w:p w14:paraId="0BEBCCA8" w14:textId="36CC6C6D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F62FBB1" w14:textId="6805400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907" w:type="dxa"/>
            <w:vAlign w:val="bottom"/>
          </w:tcPr>
          <w:p w14:paraId="3231EC7F" w14:textId="1F34778F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35E78BD" w14:textId="5D07C01C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907" w:type="dxa"/>
            <w:vAlign w:val="bottom"/>
          </w:tcPr>
          <w:p w14:paraId="4225B4B1" w14:textId="65497ECE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A4AB06B" w14:textId="07C5965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</w:tr>
      <w:tr w:rsidR="00A80B3B" w:rsidRPr="005E2DB1" w14:paraId="701235B0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7647AAE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A24.226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4C31BC2" w14:textId="1FC0233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07" w:type="dxa"/>
            <w:vAlign w:val="bottom"/>
          </w:tcPr>
          <w:p w14:paraId="0868F017" w14:textId="04B775FF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C0CC44F" w14:textId="02D443A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07" w:type="dxa"/>
            <w:vAlign w:val="bottom"/>
          </w:tcPr>
          <w:p w14:paraId="0DEFC0E5" w14:textId="35574537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0D3D494" w14:textId="246A3FB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7" w:type="dxa"/>
            <w:vAlign w:val="bottom"/>
          </w:tcPr>
          <w:p w14:paraId="7D9F96CE" w14:textId="729BDF29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98F0F59" w14:textId="2F8F506D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7" w:type="dxa"/>
            <w:vAlign w:val="bottom"/>
          </w:tcPr>
          <w:p w14:paraId="3F79DB06" w14:textId="4F1CA2CD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04CC484" w14:textId="570B2C4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7" w:type="dxa"/>
            <w:vAlign w:val="bottom"/>
          </w:tcPr>
          <w:p w14:paraId="096793D3" w14:textId="0DFF618E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C1BC71C" w14:textId="7C499BD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7" w:type="dxa"/>
            <w:vAlign w:val="bottom"/>
          </w:tcPr>
          <w:p w14:paraId="5FC2C5E8" w14:textId="47C6C2D2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0B237C5" w14:textId="3B91B46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A80B3B" w:rsidRPr="005E2DB1" w14:paraId="0925AFE1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5A298D4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A24.41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9CDA21B" w14:textId="083184D5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07" w:type="dxa"/>
            <w:vAlign w:val="bottom"/>
          </w:tcPr>
          <w:p w14:paraId="7B41A559" w14:textId="7B592D79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0D0BC46" w14:textId="03397CC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07" w:type="dxa"/>
            <w:vAlign w:val="bottom"/>
          </w:tcPr>
          <w:p w14:paraId="2920F6AA" w14:textId="5A1DFB58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2D3BACD" w14:textId="7D0FB4D1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07" w:type="dxa"/>
            <w:vAlign w:val="bottom"/>
          </w:tcPr>
          <w:p w14:paraId="58FB3335" w14:textId="35AB4551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FB1F734" w14:textId="2027B34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07" w:type="dxa"/>
            <w:vAlign w:val="bottom"/>
          </w:tcPr>
          <w:p w14:paraId="2CEAF8DA" w14:textId="0FB3F5FD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9657097" w14:textId="4A37E8EB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07" w:type="dxa"/>
            <w:vAlign w:val="bottom"/>
          </w:tcPr>
          <w:p w14:paraId="14BDFDD6" w14:textId="6A591D81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39D1D82" w14:textId="48457770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07" w:type="dxa"/>
            <w:vAlign w:val="bottom"/>
          </w:tcPr>
          <w:p w14:paraId="065465BA" w14:textId="670703FB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D81D719" w14:textId="4E2F441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A80B3B" w:rsidRPr="005E2DB1" w14:paraId="35CDBD59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5D8FD65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A24.7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07DB712" w14:textId="1093AB1C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07" w:type="dxa"/>
            <w:vAlign w:val="bottom"/>
          </w:tcPr>
          <w:p w14:paraId="31C7277D" w14:textId="53FCA479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1E53443" w14:textId="4DCB4AE0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07" w:type="dxa"/>
            <w:vAlign w:val="bottom"/>
          </w:tcPr>
          <w:p w14:paraId="4F8B52AA" w14:textId="7BEC968E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112B897" w14:textId="25674C8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7" w:type="dxa"/>
            <w:vAlign w:val="bottom"/>
          </w:tcPr>
          <w:p w14:paraId="6B36FFA0" w14:textId="39D8303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6407948" w14:textId="028F689C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07" w:type="dxa"/>
            <w:vAlign w:val="bottom"/>
          </w:tcPr>
          <w:p w14:paraId="7E01E0F1" w14:textId="7CE49785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279A5E3" w14:textId="403035F5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07" w:type="dxa"/>
            <w:vAlign w:val="bottom"/>
          </w:tcPr>
          <w:p w14:paraId="712F1922" w14:textId="30206019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FDDAA24" w14:textId="2D36601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07" w:type="dxa"/>
            <w:vAlign w:val="bottom"/>
          </w:tcPr>
          <w:p w14:paraId="1FEE17FC" w14:textId="4E850BA3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5D4F527" w14:textId="6ECF4099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80B3B" w:rsidRPr="005E2DB1" w14:paraId="49E55530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0E5D38D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A24.8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BF1A85A" w14:textId="0F57B2E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07" w:type="dxa"/>
            <w:vAlign w:val="bottom"/>
          </w:tcPr>
          <w:p w14:paraId="5C68C253" w14:textId="64EDCAF0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0D486A0" w14:textId="4123F0DB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07" w:type="dxa"/>
            <w:vAlign w:val="bottom"/>
          </w:tcPr>
          <w:p w14:paraId="25B40F3D" w14:textId="6D77F5D6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43D5A66" w14:textId="31CF5D6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7" w:type="dxa"/>
            <w:vAlign w:val="bottom"/>
          </w:tcPr>
          <w:p w14:paraId="794168DF" w14:textId="7BF15FB3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0C1F6AF" w14:textId="497E526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07" w:type="dxa"/>
            <w:vAlign w:val="bottom"/>
          </w:tcPr>
          <w:p w14:paraId="3A4A4E4A" w14:textId="53303E35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C219813" w14:textId="5D80D48C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07" w:type="dxa"/>
            <w:vAlign w:val="bottom"/>
          </w:tcPr>
          <w:p w14:paraId="66B5205F" w14:textId="365ACFAF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FD3FE87" w14:textId="485F5919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07" w:type="dxa"/>
            <w:vAlign w:val="bottom"/>
          </w:tcPr>
          <w:p w14:paraId="7B908681" w14:textId="14A71989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2D82A8D" w14:textId="0C1ACF5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A80B3B" w:rsidRPr="005E2DB1" w14:paraId="708D7698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E01F6D7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B32.2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C677F3B" w14:textId="2949AE91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907" w:type="dxa"/>
            <w:vAlign w:val="bottom"/>
          </w:tcPr>
          <w:p w14:paraId="5AA0F731" w14:textId="40EF9F53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988CE48" w14:textId="00C45AFD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907" w:type="dxa"/>
            <w:vAlign w:val="bottom"/>
          </w:tcPr>
          <w:p w14:paraId="6EFA6CA3" w14:textId="769A1CF1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05E5D73" w14:textId="2A0E8195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907" w:type="dxa"/>
            <w:vAlign w:val="bottom"/>
          </w:tcPr>
          <w:p w14:paraId="714AA0F0" w14:textId="45A89137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F33CE95" w14:textId="43D319E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907" w:type="dxa"/>
            <w:vAlign w:val="bottom"/>
          </w:tcPr>
          <w:p w14:paraId="510668C9" w14:textId="3807FBA9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18900BE" w14:textId="310F601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907" w:type="dxa"/>
            <w:vAlign w:val="bottom"/>
          </w:tcPr>
          <w:p w14:paraId="3869F115" w14:textId="6D76EB3B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FEE7854" w14:textId="0716D45D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907" w:type="dxa"/>
            <w:vAlign w:val="bottom"/>
          </w:tcPr>
          <w:p w14:paraId="72FEBE7D" w14:textId="2435A8A9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A8AF95E" w14:textId="7284FD85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A80B3B" w:rsidRPr="005E2DB1" w14:paraId="31A6FD03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E0B9130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B32.3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CCDD4E7" w14:textId="39E4080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907" w:type="dxa"/>
            <w:vAlign w:val="bottom"/>
          </w:tcPr>
          <w:p w14:paraId="3836447C" w14:textId="36F37E26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F6D5C24" w14:textId="34EDEBB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97</w:t>
            </w:r>
          </w:p>
        </w:tc>
        <w:tc>
          <w:tcPr>
            <w:tcW w:w="907" w:type="dxa"/>
            <w:vAlign w:val="bottom"/>
          </w:tcPr>
          <w:p w14:paraId="1BE29AC7" w14:textId="0C608C74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17489B9" w14:textId="274DB48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27</w:t>
            </w:r>
          </w:p>
        </w:tc>
        <w:tc>
          <w:tcPr>
            <w:tcW w:w="907" w:type="dxa"/>
            <w:vAlign w:val="bottom"/>
          </w:tcPr>
          <w:p w14:paraId="2CF0C185" w14:textId="647E96C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ED46456" w14:textId="398D49B2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61</w:t>
            </w:r>
          </w:p>
        </w:tc>
        <w:tc>
          <w:tcPr>
            <w:tcW w:w="907" w:type="dxa"/>
            <w:vAlign w:val="bottom"/>
          </w:tcPr>
          <w:p w14:paraId="4C919C46" w14:textId="47891A40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51A00D3" w14:textId="03E58BE9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67</w:t>
            </w:r>
          </w:p>
        </w:tc>
        <w:tc>
          <w:tcPr>
            <w:tcW w:w="907" w:type="dxa"/>
            <w:vAlign w:val="bottom"/>
          </w:tcPr>
          <w:p w14:paraId="1CFE3625" w14:textId="40077D8D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19E605D" w14:textId="0157D0A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907" w:type="dxa"/>
            <w:vAlign w:val="bottom"/>
          </w:tcPr>
          <w:p w14:paraId="4A68ADC3" w14:textId="01198688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3E3B516" w14:textId="31DEC642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</w:tr>
      <w:tr w:rsidR="00A80B3B" w:rsidRPr="005E2DB1" w14:paraId="3731F277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E4524C5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B32.7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DA07ABF" w14:textId="58383CB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07" w:type="dxa"/>
            <w:vAlign w:val="bottom"/>
          </w:tcPr>
          <w:p w14:paraId="0CE0059C" w14:textId="1B33EA13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091E1DB" w14:textId="749C01E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07" w:type="dxa"/>
            <w:vAlign w:val="bottom"/>
          </w:tcPr>
          <w:p w14:paraId="6427C1FF" w14:textId="5E65B710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7925AC3" w14:textId="64760EC1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07" w:type="dxa"/>
            <w:vAlign w:val="bottom"/>
          </w:tcPr>
          <w:p w14:paraId="5A44204C" w14:textId="2A07BC83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4B0BA45" w14:textId="4B27D190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07" w:type="dxa"/>
            <w:vAlign w:val="bottom"/>
          </w:tcPr>
          <w:p w14:paraId="6B8E04A6" w14:textId="0D455884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AE68ADD" w14:textId="4AA7C90B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07" w:type="dxa"/>
            <w:vAlign w:val="bottom"/>
          </w:tcPr>
          <w:p w14:paraId="62FF0395" w14:textId="13351B95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969F0B0" w14:textId="14F90AF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07" w:type="dxa"/>
            <w:vAlign w:val="bottom"/>
          </w:tcPr>
          <w:p w14:paraId="01F28222" w14:textId="0D823105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04376D1" w14:textId="2CDEFF3D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A80B3B" w:rsidRPr="005E2DB1" w14:paraId="78D3D2B4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22F7E1A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B32.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3055628" w14:textId="7C614A30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07" w:type="dxa"/>
            <w:vAlign w:val="bottom"/>
          </w:tcPr>
          <w:p w14:paraId="0BB24061" w14:textId="06DF7074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EC7048A" w14:textId="16EABF3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07" w:type="dxa"/>
            <w:vAlign w:val="bottom"/>
          </w:tcPr>
          <w:p w14:paraId="12095615" w14:textId="72B3A252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405EAF6" w14:textId="2C2C3D11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07" w:type="dxa"/>
            <w:vAlign w:val="bottom"/>
          </w:tcPr>
          <w:p w14:paraId="187326CE" w14:textId="4249D5C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213CE7D" w14:textId="695BFA22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07" w:type="dxa"/>
            <w:vAlign w:val="bottom"/>
          </w:tcPr>
          <w:p w14:paraId="5EFF4C51" w14:textId="105EF490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CE55345" w14:textId="0A477919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07" w:type="dxa"/>
            <w:vAlign w:val="bottom"/>
          </w:tcPr>
          <w:p w14:paraId="6EE36F90" w14:textId="174118B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4B8714F" w14:textId="4FC374F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07" w:type="dxa"/>
            <w:vAlign w:val="bottom"/>
          </w:tcPr>
          <w:p w14:paraId="23DF8AED" w14:textId="382FDAE0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2DFA543" w14:textId="4F7703F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A80B3B" w:rsidRPr="005E2DB1" w14:paraId="40F6A14F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1473BA6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C58.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4C83DAC" w14:textId="1FE0B93B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907" w:type="dxa"/>
            <w:vAlign w:val="bottom"/>
          </w:tcPr>
          <w:p w14:paraId="066B92B1" w14:textId="57746E63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0F2DEC1" w14:textId="0C3AD0A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907" w:type="dxa"/>
            <w:vAlign w:val="bottom"/>
          </w:tcPr>
          <w:p w14:paraId="041CFE7D" w14:textId="3BFFC582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05861D7" w14:textId="1132B949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907" w:type="dxa"/>
            <w:vAlign w:val="bottom"/>
          </w:tcPr>
          <w:p w14:paraId="01016663" w14:textId="576AF535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9AE32C5" w14:textId="41AA595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907" w:type="dxa"/>
            <w:vAlign w:val="bottom"/>
          </w:tcPr>
          <w:p w14:paraId="70052354" w14:textId="0FDA1F0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ADE9C37" w14:textId="00B0F12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907" w:type="dxa"/>
            <w:vAlign w:val="bottom"/>
          </w:tcPr>
          <w:p w14:paraId="5ED236E0" w14:textId="38CACD83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91BAC25" w14:textId="081685B1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907" w:type="dxa"/>
            <w:vAlign w:val="bottom"/>
          </w:tcPr>
          <w:p w14:paraId="4EC89BF8" w14:textId="7289A47E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5A7C9D3" w14:textId="51E16410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</w:tr>
      <w:tr w:rsidR="00A80B3B" w:rsidRPr="005E2DB1" w14:paraId="61F76C72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0971EB4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C58.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081B269" w14:textId="2073068B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907" w:type="dxa"/>
            <w:vAlign w:val="bottom"/>
          </w:tcPr>
          <w:p w14:paraId="2E92F5CB" w14:textId="453B9A52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AA649E0" w14:textId="4C41E403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907" w:type="dxa"/>
            <w:vAlign w:val="bottom"/>
          </w:tcPr>
          <w:p w14:paraId="467EBFE2" w14:textId="2E66E392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86CE725" w14:textId="72885C1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907" w:type="dxa"/>
            <w:vAlign w:val="bottom"/>
          </w:tcPr>
          <w:p w14:paraId="78850895" w14:textId="70221DC8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4EC6F4E" w14:textId="7C575F0B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907" w:type="dxa"/>
            <w:vAlign w:val="bottom"/>
          </w:tcPr>
          <w:p w14:paraId="17C90070" w14:textId="262D6AA4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D76B65C" w14:textId="26A1913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907" w:type="dxa"/>
            <w:vAlign w:val="bottom"/>
          </w:tcPr>
          <w:p w14:paraId="52A0BC65" w14:textId="0C4FAB2C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E3EDC02" w14:textId="7D80DFD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907" w:type="dxa"/>
            <w:vAlign w:val="bottom"/>
          </w:tcPr>
          <w:p w14:paraId="0373AFDD" w14:textId="15E61117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C8B2AD7" w14:textId="011450FD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</w:tr>
      <w:tr w:rsidR="00A80B3B" w:rsidRPr="005E2DB1" w14:paraId="1E62314D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C08324B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D68.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17E6222" w14:textId="54ED8C2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vAlign w:val="bottom"/>
          </w:tcPr>
          <w:p w14:paraId="3F968E99" w14:textId="737D560F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88761A2" w14:textId="08C4C2F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vAlign w:val="bottom"/>
          </w:tcPr>
          <w:p w14:paraId="58E5B532" w14:textId="606E0EE8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CB94EEE" w14:textId="233F696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7" w:type="dxa"/>
            <w:vAlign w:val="bottom"/>
          </w:tcPr>
          <w:p w14:paraId="01401315" w14:textId="338757D0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C15DA74" w14:textId="1D06EF7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7" w:type="dxa"/>
            <w:vAlign w:val="bottom"/>
          </w:tcPr>
          <w:p w14:paraId="6904B1C7" w14:textId="18BD1C5D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D6A4D62" w14:textId="57EAE14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7" w:type="dxa"/>
            <w:vAlign w:val="bottom"/>
          </w:tcPr>
          <w:p w14:paraId="6C31A9E0" w14:textId="5CDB9BE3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227A01D" w14:textId="2C60C103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7" w:type="dxa"/>
            <w:vAlign w:val="bottom"/>
          </w:tcPr>
          <w:p w14:paraId="759A787D" w14:textId="11621F6C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5364782" w14:textId="082E5C60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80B3B" w:rsidRPr="005E2DB1" w14:paraId="2DE89968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80A201A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E10.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77E6A12" w14:textId="4D505782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07" w:type="dxa"/>
            <w:vAlign w:val="bottom"/>
          </w:tcPr>
          <w:p w14:paraId="4C784C7E" w14:textId="11E4ED85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7B83291" w14:textId="676E3580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907" w:type="dxa"/>
            <w:vAlign w:val="bottom"/>
          </w:tcPr>
          <w:p w14:paraId="647A2D2A" w14:textId="79EC28C0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078D29A" w14:textId="246694A5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907" w:type="dxa"/>
            <w:vAlign w:val="bottom"/>
          </w:tcPr>
          <w:p w14:paraId="3F6488BC" w14:textId="4C4801BC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633FCF7" w14:textId="25AA6BDB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07" w:type="dxa"/>
            <w:vAlign w:val="bottom"/>
          </w:tcPr>
          <w:p w14:paraId="4DD48CB7" w14:textId="5565174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37C7138" w14:textId="6FE7390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07" w:type="dxa"/>
            <w:vAlign w:val="bottom"/>
          </w:tcPr>
          <w:p w14:paraId="16A1712C" w14:textId="1F2E182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81015FC" w14:textId="2901B7D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07" w:type="dxa"/>
            <w:vAlign w:val="bottom"/>
          </w:tcPr>
          <w:p w14:paraId="1577BA50" w14:textId="79DCBDB8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C283790" w14:textId="420D5B63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A80B3B" w:rsidRPr="005E2DB1" w14:paraId="75411CAE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F51FBA1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H21.10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72F28F5" w14:textId="32ACABF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07" w:type="dxa"/>
            <w:vAlign w:val="bottom"/>
          </w:tcPr>
          <w:p w14:paraId="3AC62AA8" w14:textId="3299D8C9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742EDD6" w14:textId="57753F2B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07" w:type="dxa"/>
            <w:vAlign w:val="bottom"/>
          </w:tcPr>
          <w:p w14:paraId="73391049" w14:textId="1A5B46B3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DAAF260" w14:textId="460CF55D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07" w:type="dxa"/>
            <w:vAlign w:val="bottom"/>
          </w:tcPr>
          <w:p w14:paraId="04190E9A" w14:textId="5F284499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221193B" w14:textId="7AAB9F2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07" w:type="dxa"/>
            <w:vAlign w:val="bottom"/>
          </w:tcPr>
          <w:p w14:paraId="6F876802" w14:textId="570B92EE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AD1A36F" w14:textId="4264273D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07" w:type="dxa"/>
            <w:vAlign w:val="bottom"/>
          </w:tcPr>
          <w:p w14:paraId="154E7790" w14:textId="3143F296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777993C" w14:textId="273FB77B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07" w:type="dxa"/>
            <w:vAlign w:val="bottom"/>
          </w:tcPr>
          <w:p w14:paraId="21E8A12E" w14:textId="28B95BA0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23E90AD" w14:textId="2D333E45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A80B3B" w:rsidRPr="005E2DB1" w14:paraId="135EFFDD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DF62543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H21.3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7006477" w14:textId="3AF9490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907" w:type="dxa"/>
            <w:vAlign w:val="bottom"/>
          </w:tcPr>
          <w:p w14:paraId="626D87DC" w14:textId="52F34D0C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51AFCFF" w14:textId="0CA2D63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907" w:type="dxa"/>
            <w:vAlign w:val="bottom"/>
          </w:tcPr>
          <w:p w14:paraId="06E4E44E" w14:textId="24A0CB92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768C5B0" w14:textId="4B89595D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907" w:type="dxa"/>
            <w:vAlign w:val="bottom"/>
          </w:tcPr>
          <w:p w14:paraId="6FE1C751" w14:textId="73FED54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974BEEF" w14:textId="0B8FABE5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907" w:type="dxa"/>
            <w:vAlign w:val="bottom"/>
          </w:tcPr>
          <w:p w14:paraId="085D4C1C" w14:textId="031B5006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ECDDA67" w14:textId="5F991D4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907" w:type="dxa"/>
            <w:vAlign w:val="bottom"/>
          </w:tcPr>
          <w:p w14:paraId="020C099D" w14:textId="1930EE29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A405366" w14:textId="7B3940E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907" w:type="dxa"/>
            <w:vAlign w:val="bottom"/>
          </w:tcPr>
          <w:p w14:paraId="57E97CBD" w14:textId="20A84870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0CC2973" w14:textId="747C197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</w:tr>
      <w:tr w:rsidR="00A80B3B" w:rsidRPr="005E2DB1" w14:paraId="3FB62CD8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E8A8805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H21.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390ED46" w14:textId="7A822A3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07" w:type="dxa"/>
            <w:vAlign w:val="bottom"/>
          </w:tcPr>
          <w:p w14:paraId="26AFA8CE" w14:textId="532FB391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9EB7EE1" w14:textId="565BA69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07" w:type="dxa"/>
            <w:vAlign w:val="bottom"/>
          </w:tcPr>
          <w:p w14:paraId="1512693C" w14:textId="0AA64880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A6F5F84" w14:textId="0A58B0C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07" w:type="dxa"/>
            <w:vAlign w:val="bottom"/>
          </w:tcPr>
          <w:p w14:paraId="2EBD32D7" w14:textId="26040796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DB04CBA" w14:textId="2E60D9F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07" w:type="dxa"/>
            <w:vAlign w:val="bottom"/>
          </w:tcPr>
          <w:p w14:paraId="18F12B7D" w14:textId="3EAA5F91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F7C6C7C" w14:textId="1D4C0E43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07" w:type="dxa"/>
            <w:vAlign w:val="bottom"/>
          </w:tcPr>
          <w:p w14:paraId="0E4B0744" w14:textId="379FD31D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35AC6FB" w14:textId="5F8F959B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07" w:type="dxa"/>
            <w:vAlign w:val="bottom"/>
          </w:tcPr>
          <w:p w14:paraId="7FB7E0F6" w14:textId="708D7900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C9087CA" w14:textId="3363336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A80B3B" w:rsidRPr="005E2DB1" w14:paraId="0662BF27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AE339DA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I66.12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A2F42CE" w14:textId="495117B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07" w:type="dxa"/>
            <w:vAlign w:val="bottom"/>
          </w:tcPr>
          <w:p w14:paraId="5C0118E7" w14:textId="2BB35A9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2228DCF" w14:textId="1657F6DC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907" w:type="dxa"/>
            <w:vAlign w:val="bottom"/>
          </w:tcPr>
          <w:p w14:paraId="27402A2F" w14:textId="0AFFF52F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2A72827" w14:textId="2271161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907" w:type="dxa"/>
            <w:vAlign w:val="bottom"/>
          </w:tcPr>
          <w:p w14:paraId="596CE602" w14:textId="40B2F1F0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1BC0D80" w14:textId="5E20DAF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907" w:type="dxa"/>
            <w:vAlign w:val="bottom"/>
          </w:tcPr>
          <w:p w14:paraId="578BC930" w14:textId="766D4AA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65EBD39" w14:textId="6D5895C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907" w:type="dxa"/>
            <w:vAlign w:val="bottom"/>
          </w:tcPr>
          <w:p w14:paraId="2F0AE0FA" w14:textId="14F05639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B8DDF64" w14:textId="07445493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907" w:type="dxa"/>
            <w:vAlign w:val="bottom"/>
          </w:tcPr>
          <w:p w14:paraId="0C7C0864" w14:textId="75E315E0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CBFD533" w14:textId="4C3E48C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</w:tr>
      <w:tr w:rsidR="00A80B3B" w:rsidRPr="005E2DB1" w14:paraId="41A42B0A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54BE26F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I66.15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B3A76B2" w14:textId="1EAA334C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83</w:t>
            </w:r>
          </w:p>
        </w:tc>
        <w:tc>
          <w:tcPr>
            <w:tcW w:w="907" w:type="dxa"/>
            <w:vAlign w:val="bottom"/>
          </w:tcPr>
          <w:p w14:paraId="7A163D9D" w14:textId="2B33D8FF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CE8513F" w14:textId="4A0245DC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63</w:t>
            </w:r>
          </w:p>
        </w:tc>
        <w:tc>
          <w:tcPr>
            <w:tcW w:w="907" w:type="dxa"/>
            <w:vAlign w:val="bottom"/>
          </w:tcPr>
          <w:p w14:paraId="6B8DB1B6" w14:textId="4429A39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781BBC5" w14:textId="4B7E86C9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907" w:type="dxa"/>
            <w:vAlign w:val="bottom"/>
          </w:tcPr>
          <w:p w14:paraId="19D60519" w14:textId="74050FA6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70D6541" w14:textId="3C61CBC2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907" w:type="dxa"/>
            <w:vAlign w:val="bottom"/>
          </w:tcPr>
          <w:p w14:paraId="526C425C" w14:textId="0DF1F0F2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7F27602" w14:textId="38E5177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907" w:type="dxa"/>
            <w:vAlign w:val="bottom"/>
          </w:tcPr>
          <w:p w14:paraId="0B42948D" w14:textId="2627C69B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BA60D43" w14:textId="6FC77E4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36</w:t>
            </w:r>
          </w:p>
        </w:tc>
        <w:tc>
          <w:tcPr>
            <w:tcW w:w="907" w:type="dxa"/>
            <w:vAlign w:val="bottom"/>
          </w:tcPr>
          <w:p w14:paraId="67D1E7C1" w14:textId="43CDBB9E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C577158" w14:textId="0D5A99FB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</w:tr>
      <w:tr w:rsidR="00A80B3B" w:rsidRPr="005E2DB1" w14:paraId="401BEDE9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213F207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I66.190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238D6C0" w14:textId="522C9981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907" w:type="dxa"/>
            <w:vAlign w:val="bottom"/>
          </w:tcPr>
          <w:p w14:paraId="29351054" w14:textId="67BA8A36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9936648" w14:textId="0E73C32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07" w:type="dxa"/>
            <w:vAlign w:val="bottom"/>
          </w:tcPr>
          <w:p w14:paraId="0F2B4CA0" w14:textId="2D95EBDD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6C7AC86" w14:textId="061DFDBB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07" w:type="dxa"/>
            <w:vAlign w:val="bottom"/>
          </w:tcPr>
          <w:p w14:paraId="6A744C12" w14:textId="1BA759FB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5327EC1" w14:textId="413A08A9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07" w:type="dxa"/>
            <w:vAlign w:val="bottom"/>
          </w:tcPr>
          <w:p w14:paraId="4C0B89DA" w14:textId="614A9DC9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D355F12" w14:textId="0C8A511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07" w:type="dxa"/>
            <w:vAlign w:val="bottom"/>
          </w:tcPr>
          <w:p w14:paraId="69A9F7B6" w14:textId="5C6C160C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38D0EC8" w14:textId="049A36D5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vAlign w:val="bottom"/>
          </w:tcPr>
          <w:p w14:paraId="05FA3882" w14:textId="092F65FF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57CCEF2" w14:textId="7AB4D271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A80B3B" w:rsidRPr="005E2DB1" w14:paraId="6A91A4D4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A82CEE0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I66.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74728F0" w14:textId="5577BB22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07" w:type="dxa"/>
            <w:vAlign w:val="bottom"/>
          </w:tcPr>
          <w:p w14:paraId="2E04FC2D" w14:textId="2F22A6CB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FFA568D" w14:textId="7A31D5B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07" w:type="dxa"/>
            <w:vAlign w:val="bottom"/>
          </w:tcPr>
          <w:p w14:paraId="00672648" w14:textId="18202276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1D7577C" w14:textId="3B980673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07" w:type="dxa"/>
            <w:vAlign w:val="bottom"/>
          </w:tcPr>
          <w:p w14:paraId="67AC581A" w14:textId="1E9DBF1D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D43F7FA" w14:textId="297F0BF2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07" w:type="dxa"/>
            <w:vAlign w:val="bottom"/>
          </w:tcPr>
          <w:p w14:paraId="2F01707E" w14:textId="76E1890C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38D1A0C" w14:textId="34EFCC1D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07" w:type="dxa"/>
            <w:vAlign w:val="bottom"/>
          </w:tcPr>
          <w:p w14:paraId="29B3A917" w14:textId="65706FD1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72D0B3D" w14:textId="58372CD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07" w:type="dxa"/>
            <w:vAlign w:val="bottom"/>
          </w:tcPr>
          <w:p w14:paraId="71523ADF" w14:textId="1CEAB87D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614E494" w14:textId="6B5685A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A80B3B" w:rsidRPr="005E2DB1" w14:paraId="0A2C384C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06D5984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I66.33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E100A80" w14:textId="224AA74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07" w:type="dxa"/>
            <w:vAlign w:val="bottom"/>
          </w:tcPr>
          <w:p w14:paraId="2C4DE768" w14:textId="574EADFD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86F998E" w14:textId="24B4857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07" w:type="dxa"/>
            <w:vAlign w:val="bottom"/>
          </w:tcPr>
          <w:p w14:paraId="40240496" w14:textId="000FCD21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C62BA3F" w14:textId="6E8D43F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07" w:type="dxa"/>
            <w:vAlign w:val="bottom"/>
          </w:tcPr>
          <w:p w14:paraId="3A4B809C" w14:textId="7ACD41C6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28FDEAC" w14:textId="56BE7CD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07" w:type="dxa"/>
            <w:vAlign w:val="bottom"/>
          </w:tcPr>
          <w:p w14:paraId="2F8F6221" w14:textId="322F3132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45E59E1" w14:textId="47EF357C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07" w:type="dxa"/>
            <w:vAlign w:val="bottom"/>
          </w:tcPr>
          <w:p w14:paraId="508A85F6" w14:textId="013F31F7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2AAEE11" w14:textId="0704C573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07" w:type="dxa"/>
            <w:vAlign w:val="bottom"/>
          </w:tcPr>
          <w:p w14:paraId="504A1A5A" w14:textId="6ABC0E56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27C0082" w14:textId="7AA969BB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A80B3B" w:rsidRPr="005E2DB1" w14:paraId="6C0E3F6B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D787082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I66.3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0810E34" w14:textId="3AF74A4C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07" w:type="dxa"/>
            <w:vAlign w:val="bottom"/>
          </w:tcPr>
          <w:p w14:paraId="4FEAF6FD" w14:textId="3F04D5A4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20ADF12" w14:textId="5BA5A47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07" w:type="dxa"/>
            <w:vAlign w:val="bottom"/>
          </w:tcPr>
          <w:p w14:paraId="25DAD082" w14:textId="363CEA22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61C8AE3" w14:textId="7723DA25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07" w:type="dxa"/>
            <w:vAlign w:val="bottom"/>
          </w:tcPr>
          <w:p w14:paraId="5C1A14D6" w14:textId="40AD0134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008D5AB" w14:textId="16D9D34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07" w:type="dxa"/>
            <w:vAlign w:val="bottom"/>
          </w:tcPr>
          <w:p w14:paraId="613B3B28" w14:textId="423D1A3C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DF9EB98" w14:textId="3DE57FE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07" w:type="dxa"/>
            <w:vAlign w:val="bottom"/>
          </w:tcPr>
          <w:p w14:paraId="1A1C211A" w14:textId="0D8EBD23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7D00455" w14:textId="67A3462C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07" w:type="dxa"/>
            <w:vAlign w:val="bottom"/>
          </w:tcPr>
          <w:p w14:paraId="026C7AB8" w14:textId="5D350A20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242E9C0" w14:textId="45E1CC6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A80B3B" w:rsidRPr="005E2DB1" w14:paraId="0872CAAF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9A3CF73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I66.41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C5A580E" w14:textId="1C55B80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907" w:type="dxa"/>
            <w:vAlign w:val="bottom"/>
          </w:tcPr>
          <w:p w14:paraId="47CAC73B" w14:textId="7CB63E97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0F0CC81" w14:textId="0D3CBFEB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907" w:type="dxa"/>
            <w:vAlign w:val="bottom"/>
          </w:tcPr>
          <w:p w14:paraId="330F39C9" w14:textId="3CF2E64E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0E24C47" w14:textId="5A659712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907" w:type="dxa"/>
            <w:vAlign w:val="bottom"/>
          </w:tcPr>
          <w:p w14:paraId="2493E1C8" w14:textId="43C6C6C5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4950A59" w14:textId="1D6B13A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907" w:type="dxa"/>
            <w:vAlign w:val="bottom"/>
          </w:tcPr>
          <w:p w14:paraId="5858280A" w14:textId="35BF11A7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4BAC7E8" w14:textId="49AADF59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907" w:type="dxa"/>
            <w:vAlign w:val="bottom"/>
          </w:tcPr>
          <w:p w14:paraId="493D5BC9" w14:textId="26AFDAFD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C93E560" w14:textId="7DA510F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907" w:type="dxa"/>
            <w:vAlign w:val="bottom"/>
          </w:tcPr>
          <w:p w14:paraId="78AC78D2" w14:textId="5D5FA2A4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0D36266" w14:textId="16ACA7C2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</w:tr>
      <w:tr w:rsidR="00A80B3B" w:rsidRPr="005E2DB1" w14:paraId="04CBA79E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6D65711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I66.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7D7098E" w14:textId="48E2D2CD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907" w:type="dxa"/>
            <w:vAlign w:val="bottom"/>
          </w:tcPr>
          <w:p w14:paraId="368DD909" w14:textId="7958E10E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F967961" w14:textId="5933F66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907" w:type="dxa"/>
            <w:vAlign w:val="bottom"/>
          </w:tcPr>
          <w:p w14:paraId="33A2F99D" w14:textId="5DC521A0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ABB748C" w14:textId="61F2E3F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907" w:type="dxa"/>
            <w:vAlign w:val="bottom"/>
          </w:tcPr>
          <w:p w14:paraId="184F559B" w14:textId="71F1E1F2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47317DF" w14:textId="52A4479C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907" w:type="dxa"/>
            <w:vAlign w:val="bottom"/>
          </w:tcPr>
          <w:p w14:paraId="5C41E581" w14:textId="07CB3061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E6786F9" w14:textId="344C7EA0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907" w:type="dxa"/>
            <w:vAlign w:val="bottom"/>
          </w:tcPr>
          <w:p w14:paraId="0F7EF75F" w14:textId="5CAAF9C9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4B1EACD" w14:textId="6CCA0AA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907" w:type="dxa"/>
            <w:vAlign w:val="bottom"/>
          </w:tcPr>
          <w:p w14:paraId="2CFD476B" w14:textId="505F90D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889AD56" w14:textId="0BA3FBBD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A80B3B" w:rsidRPr="005E2DB1" w14:paraId="5D32FC2D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3EA170B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66.8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682AEC8" w14:textId="4D218D19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907" w:type="dxa"/>
            <w:vAlign w:val="bottom"/>
          </w:tcPr>
          <w:p w14:paraId="7C2CDC35" w14:textId="6D52D31E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E77E176" w14:textId="29B7102D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907" w:type="dxa"/>
            <w:vAlign w:val="bottom"/>
          </w:tcPr>
          <w:p w14:paraId="0210BCCF" w14:textId="3883D455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8112530" w14:textId="0143BB8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907" w:type="dxa"/>
            <w:vAlign w:val="bottom"/>
          </w:tcPr>
          <w:p w14:paraId="611FF34A" w14:textId="33FEDA44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4CC7A8D" w14:textId="00377722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907" w:type="dxa"/>
            <w:vAlign w:val="bottom"/>
          </w:tcPr>
          <w:p w14:paraId="31CA1C67" w14:textId="6E278E95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3866470" w14:textId="779DC58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907" w:type="dxa"/>
            <w:vAlign w:val="bottom"/>
          </w:tcPr>
          <w:p w14:paraId="21D710B9" w14:textId="21B7340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5C80823" w14:textId="52ADEC9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907" w:type="dxa"/>
            <w:vAlign w:val="bottom"/>
          </w:tcPr>
          <w:p w14:paraId="081809AE" w14:textId="53885922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5ECEC53" w14:textId="0BA9B1D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A80B3B" w:rsidRPr="005E2DB1" w14:paraId="70876F6C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80123E4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J72.2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ECA97A1" w14:textId="6F9C8C5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907" w:type="dxa"/>
            <w:vAlign w:val="bottom"/>
          </w:tcPr>
          <w:p w14:paraId="50161863" w14:textId="6D09DF55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D27BF00" w14:textId="304B16C0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907" w:type="dxa"/>
            <w:vAlign w:val="bottom"/>
          </w:tcPr>
          <w:p w14:paraId="351FF455" w14:textId="1DA962EF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8D72FB9" w14:textId="705FD16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907" w:type="dxa"/>
            <w:vAlign w:val="bottom"/>
          </w:tcPr>
          <w:p w14:paraId="2AFF4BF1" w14:textId="7CB7214C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24ECC69" w14:textId="794A05EC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907" w:type="dxa"/>
            <w:vAlign w:val="bottom"/>
          </w:tcPr>
          <w:p w14:paraId="580E07FA" w14:textId="58121336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404A9D1" w14:textId="709E6AE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907" w:type="dxa"/>
            <w:vAlign w:val="bottom"/>
          </w:tcPr>
          <w:p w14:paraId="46A2DC88" w14:textId="12D909E5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1F39052" w14:textId="23E51A53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907" w:type="dxa"/>
            <w:vAlign w:val="bottom"/>
          </w:tcPr>
          <w:p w14:paraId="0A9B0B50" w14:textId="40F77818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7F441A6" w14:textId="1D380EC3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</w:tr>
      <w:tr w:rsidR="00A80B3B" w:rsidRPr="005E2DB1" w14:paraId="37EEF019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6CA6538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J72.3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D99C6DE" w14:textId="20928E6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907" w:type="dxa"/>
            <w:vAlign w:val="bottom"/>
          </w:tcPr>
          <w:p w14:paraId="2A1CB1CF" w14:textId="0A767300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F6F3553" w14:textId="69149249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907" w:type="dxa"/>
            <w:vAlign w:val="bottom"/>
          </w:tcPr>
          <w:p w14:paraId="19799071" w14:textId="2662EDBB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85D829A" w14:textId="0FF8F56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42</w:t>
            </w:r>
          </w:p>
        </w:tc>
        <w:tc>
          <w:tcPr>
            <w:tcW w:w="907" w:type="dxa"/>
            <w:vAlign w:val="bottom"/>
          </w:tcPr>
          <w:p w14:paraId="7197350D" w14:textId="4D535A97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668126F" w14:textId="453740B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59</w:t>
            </w:r>
          </w:p>
        </w:tc>
        <w:tc>
          <w:tcPr>
            <w:tcW w:w="907" w:type="dxa"/>
            <w:vAlign w:val="bottom"/>
          </w:tcPr>
          <w:p w14:paraId="2DAF1AB8" w14:textId="3A8F3CF8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197E08E" w14:textId="153E4A29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61</w:t>
            </w:r>
          </w:p>
        </w:tc>
        <w:tc>
          <w:tcPr>
            <w:tcW w:w="907" w:type="dxa"/>
            <w:vAlign w:val="bottom"/>
          </w:tcPr>
          <w:p w14:paraId="3C775F13" w14:textId="383E4FFF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A8E4BDA" w14:textId="6BCAA24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65</w:t>
            </w:r>
          </w:p>
        </w:tc>
        <w:tc>
          <w:tcPr>
            <w:tcW w:w="907" w:type="dxa"/>
            <w:vAlign w:val="bottom"/>
          </w:tcPr>
          <w:p w14:paraId="1AAFCE5B" w14:textId="1EE721E2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000C0BE" w14:textId="790D9F93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65</w:t>
            </w:r>
          </w:p>
        </w:tc>
      </w:tr>
      <w:tr w:rsidR="00A80B3B" w:rsidRPr="005E2DB1" w14:paraId="102E6FDA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47DB5F7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J72.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5BAA5EA" w14:textId="04146EC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65</w:t>
            </w:r>
          </w:p>
        </w:tc>
        <w:tc>
          <w:tcPr>
            <w:tcW w:w="907" w:type="dxa"/>
            <w:vAlign w:val="bottom"/>
          </w:tcPr>
          <w:p w14:paraId="4AEA91B4" w14:textId="498B7C9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47BCC0A" w14:textId="1ED023DD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907" w:type="dxa"/>
            <w:vAlign w:val="bottom"/>
          </w:tcPr>
          <w:p w14:paraId="0A59DABA" w14:textId="06923A55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C4F60CB" w14:textId="3F40AE3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43</w:t>
            </w:r>
          </w:p>
        </w:tc>
        <w:tc>
          <w:tcPr>
            <w:tcW w:w="907" w:type="dxa"/>
            <w:vAlign w:val="bottom"/>
          </w:tcPr>
          <w:p w14:paraId="018F7D70" w14:textId="232F81A3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C411853" w14:textId="01DDAD5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69</w:t>
            </w:r>
          </w:p>
        </w:tc>
        <w:tc>
          <w:tcPr>
            <w:tcW w:w="907" w:type="dxa"/>
            <w:vAlign w:val="bottom"/>
          </w:tcPr>
          <w:p w14:paraId="0329F5A6" w14:textId="62F23F23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84EF40D" w14:textId="1DA1BF4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72</w:t>
            </w:r>
          </w:p>
        </w:tc>
        <w:tc>
          <w:tcPr>
            <w:tcW w:w="907" w:type="dxa"/>
            <w:vAlign w:val="bottom"/>
          </w:tcPr>
          <w:p w14:paraId="3FEC0E48" w14:textId="29EC40C6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7F59701" w14:textId="05625C7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72</w:t>
            </w:r>
          </w:p>
        </w:tc>
        <w:tc>
          <w:tcPr>
            <w:tcW w:w="907" w:type="dxa"/>
            <w:vAlign w:val="bottom"/>
          </w:tcPr>
          <w:p w14:paraId="4CD79DFA" w14:textId="6B9487FC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3AEB3A3" w14:textId="658C279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</w:tr>
      <w:tr w:rsidR="00A80B3B" w:rsidRPr="005E2DB1" w14:paraId="6CA5C509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085A694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K47.2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254784D" w14:textId="2BC7D39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907" w:type="dxa"/>
            <w:vAlign w:val="bottom"/>
          </w:tcPr>
          <w:p w14:paraId="0E0740E8" w14:textId="0AA717FD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D97D119" w14:textId="44A0BE4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907" w:type="dxa"/>
            <w:vAlign w:val="bottom"/>
          </w:tcPr>
          <w:p w14:paraId="1CF0B9F4" w14:textId="2073CDE2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43DB5F4" w14:textId="74D3F4F3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907" w:type="dxa"/>
            <w:vAlign w:val="bottom"/>
          </w:tcPr>
          <w:p w14:paraId="4284DE06" w14:textId="6EA201CD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E7A2497" w14:textId="7D95B7B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907" w:type="dxa"/>
            <w:vAlign w:val="bottom"/>
          </w:tcPr>
          <w:p w14:paraId="4A64A620" w14:textId="2D4E21FB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EDA6B40" w14:textId="1F9948E1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907" w:type="dxa"/>
            <w:vAlign w:val="bottom"/>
          </w:tcPr>
          <w:p w14:paraId="5E717441" w14:textId="59E3243F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C517182" w14:textId="7FFEEB9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907" w:type="dxa"/>
            <w:vAlign w:val="bottom"/>
          </w:tcPr>
          <w:p w14:paraId="1BF374E5" w14:textId="5CC739A7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B7C5A6B" w14:textId="06D45CA9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A80B3B" w:rsidRPr="005E2DB1" w14:paraId="216FDD1C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E84E860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K47.7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BD37953" w14:textId="1C4EC005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907" w:type="dxa"/>
            <w:vAlign w:val="bottom"/>
          </w:tcPr>
          <w:p w14:paraId="23992F72" w14:textId="5FAE5A04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AE245CF" w14:textId="2C1BD15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07" w:type="dxa"/>
            <w:vAlign w:val="bottom"/>
          </w:tcPr>
          <w:p w14:paraId="476585E3" w14:textId="54E372E1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59CFC2E" w14:textId="1246830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07" w:type="dxa"/>
            <w:vAlign w:val="bottom"/>
          </w:tcPr>
          <w:p w14:paraId="6E379A50" w14:textId="2EDDD8DF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2832C5B" w14:textId="49A22AD3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07" w:type="dxa"/>
            <w:vAlign w:val="bottom"/>
          </w:tcPr>
          <w:p w14:paraId="22A5165E" w14:textId="551BE865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D496903" w14:textId="1047174D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07" w:type="dxa"/>
            <w:vAlign w:val="bottom"/>
          </w:tcPr>
          <w:p w14:paraId="452703C6" w14:textId="6131A25D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44E7CA5" w14:textId="354A4EE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07" w:type="dxa"/>
            <w:vAlign w:val="bottom"/>
          </w:tcPr>
          <w:p w14:paraId="34968C03" w14:textId="0D2D3C2F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21096A4" w14:textId="65D84331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A80B3B" w:rsidRPr="005E2DB1" w14:paraId="3567411F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B82323E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L12.12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CCE61C5" w14:textId="0B7C379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907" w:type="dxa"/>
            <w:vAlign w:val="bottom"/>
          </w:tcPr>
          <w:p w14:paraId="7FABE8D6" w14:textId="7193842B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48995F7" w14:textId="51815BBC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907" w:type="dxa"/>
            <w:vAlign w:val="bottom"/>
          </w:tcPr>
          <w:p w14:paraId="2B13CADE" w14:textId="0623D97E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D4ADE94" w14:textId="458E231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907" w:type="dxa"/>
            <w:vAlign w:val="bottom"/>
          </w:tcPr>
          <w:p w14:paraId="235269A0" w14:textId="1356846B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C498FEF" w14:textId="7332C80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907" w:type="dxa"/>
            <w:vAlign w:val="bottom"/>
          </w:tcPr>
          <w:p w14:paraId="6F15F9D3" w14:textId="222F7835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D239832" w14:textId="7BCB82A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907" w:type="dxa"/>
            <w:vAlign w:val="bottom"/>
          </w:tcPr>
          <w:p w14:paraId="2063B588" w14:textId="419573CC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9927DDE" w14:textId="7E80880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907" w:type="dxa"/>
            <w:vAlign w:val="bottom"/>
          </w:tcPr>
          <w:p w14:paraId="4BA386B8" w14:textId="62E1A2EB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3F3A756" w14:textId="0E86276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</w:tr>
      <w:tr w:rsidR="00A80B3B" w:rsidRPr="005E2DB1" w14:paraId="069847B8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53A028D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L12.15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D80AF38" w14:textId="0AFEC16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72</w:t>
            </w:r>
          </w:p>
        </w:tc>
        <w:tc>
          <w:tcPr>
            <w:tcW w:w="907" w:type="dxa"/>
            <w:vAlign w:val="bottom"/>
          </w:tcPr>
          <w:p w14:paraId="6C7C9D78" w14:textId="619A4BD1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CCEC293" w14:textId="73187755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48</w:t>
            </w:r>
          </w:p>
        </w:tc>
        <w:tc>
          <w:tcPr>
            <w:tcW w:w="907" w:type="dxa"/>
            <w:vAlign w:val="bottom"/>
          </w:tcPr>
          <w:p w14:paraId="731225DA" w14:textId="53A68657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30B42F6" w14:textId="2ECE0220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907" w:type="dxa"/>
            <w:vAlign w:val="bottom"/>
          </w:tcPr>
          <w:p w14:paraId="58B39230" w14:textId="421380AB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214D519" w14:textId="2E61CBD3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907" w:type="dxa"/>
            <w:vAlign w:val="bottom"/>
          </w:tcPr>
          <w:p w14:paraId="517F4F38" w14:textId="7083D992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43FF1FB" w14:textId="12EC548B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907" w:type="dxa"/>
            <w:vAlign w:val="bottom"/>
          </w:tcPr>
          <w:p w14:paraId="788A68F0" w14:textId="0A5FC540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432F21E" w14:textId="22E5DE5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53</w:t>
            </w:r>
          </w:p>
        </w:tc>
        <w:tc>
          <w:tcPr>
            <w:tcW w:w="907" w:type="dxa"/>
            <w:vAlign w:val="bottom"/>
          </w:tcPr>
          <w:p w14:paraId="10F9B432" w14:textId="3426A48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17F2AC4" w14:textId="5B741FED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</w:tr>
      <w:tr w:rsidR="00A80B3B" w:rsidRPr="005E2DB1" w14:paraId="5835EB4E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B041F43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L12.2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82FFBE8" w14:textId="03F41FA9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907" w:type="dxa"/>
            <w:vAlign w:val="bottom"/>
          </w:tcPr>
          <w:p w14:paraId="5AE87770" w14:textId="0B6EB81C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3DFAE10" w14:textId="7C20940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907" w:type="dxa"/>
            <w:vAlign w:val="bottom"/>
          </w:tcPr>
          <w:p w14:paraId="1C7CDD2E" w14:textId="6285E3DD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725758A" w14:textId="60A75349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907" w:type="dxa"/>
            <w:vAlign w:val="bottom"/>
          </w:tcPr>
          <w:p w14:paraId="109278ED" w14:textId="7605179F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31B0988" w14:textId="2382D3B1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907" w:type="dxa"/>
            <w:vAlign w:val="bottom"/>
          </w:tcPr>
          <w:p w14:paraId="05BA3911" w14:textId="3A52554D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F499929" w14:textId="73B9AD15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907" w:type="dxa"/>
            <w:vAlign w:val="bottom"/>
          </w:tcPr>
          <w:p w14:paraId="2B73778B" w14:textId="15C94148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5858785" w14:textId="2CEBA9B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49</w:t>
            </w:r>
          </w:p>
        </w:tc>
        <w:tc>
          <w:tcPr>
            <w:tcW w:w="907" w:type="dxa"/>
            <w:vAlign w:val="bottom"/>
          </w:tcPr>
          <w:p w14:paraId="6D656736" w14:textId="451A1989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EACDA0C" w14:textId="5682A79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</w:tr>
      <w:tr w:rsidR="00A80B3B" w:rsidRPr="005E2DB1" w14:paraId="0B2FF516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790ED39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L12.35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DE96E08" w14:textId="10D9BF90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07" w:type="dxa"/>
            <w:vAlign w:val="bottom"/>
          </w:tcPr>
          <w:p w14:paraId="25C42509" w14:textId="70A32B45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F2F304C" w14:textId="741A9EC0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07" w:type="dxa"/>
            <w:vAlign w:val="bottom"/>
          </w:tcPr>
          <w:p w14:paraId="4BA6CC95" w14:textId="5ED4EA16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05CDC81" w14:textId="5578D00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7" w:type="dxa"/>
            <w:vAlign w:val="bottom"/>
          </w:tcPr>
          <w:p w14:paraId="51970A01" w14:textId="02016C7D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584154F" w14:textId="34B7466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7" w:type="dxa"/>
            <w:vAlign w:val="bottom"/>
          </w:tcPr>
          <w:p w14:paraId="361613AD" w14:textId="110E4681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7324661" w14:textId="563B8EE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7" w:type="dxa"/>
            <w:vAlign w:val="bottom"/>
          </w:tcPr>
          <w:p w14:paraId="190CB82E" w14:textId="1D5C549D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EC2A013" w14:textId="4DAB7AC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7" w:type="dxa"/>
            <w:vAlign w:val="bottom"/>
          </w:tcPr>
          <w:p w14:paraId="2959788B" w14:textId="1771F249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B83D283" w14:textId="6635646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80B3B" w:rsidRPr="005E2DB1" w14:paraId="3C51EF8C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9DA0C75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L12.4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D1CB893" w14:textId="0A00861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07" w:type="dxa"/>
            <w:vAlign w:val="bottom"/>
          </w:tcPr>
          <w:p w14:paraId="171E7166" w14:textId="629A265E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1E1B199" w14:textId="5A314F1D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07" w:type="dxa"/>
            <w:vAlign w:val="bottom"/>
          </w:tcPr>
          <w:p w14:paraId="6CE65006" w14:textId="163E70F6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A671E63" w14:textId="0E02181D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907" w:type="dxa"/>
            <w:vAlign w:val="bottom"/>
          </w:tcPr>
          <w:p w14:paraId="665324B7" w14:textId="53A239D2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10593B5" w14:textId="18B7F7B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07" w:type="dxa"/>
            <w:vAlign w:val="bottom"/>
          </w:tcPr>
          <w:p w14:paraId="28C97873" w14:textId="5F3A147E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E005521" w14:textId="16BE690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07" w:type="dxa"/>
            <w:vAlign w:val="bottom"/>
          </w:tcPr>
          <w:p w14:paraId="314EAAD5" w14:textId="3D83E0F3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DCEACAD" w14:textId="67E965E1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07" w:type="dxa"/>
            <w:vAlign w:val="bottom"/>
          </w:tcPr>
          <w:p w14:paraId="01C21146" w14:textId="0E8EB99C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CC352F3" w14:textId="68723E0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A80B3B" w:rsidRPr="005E2DB1" w14:paraId="1AA5C7C4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E5F9B56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L12.5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4D7050A" w14:textId="39EEBD11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07" w:type="dxa"/>
            <w:vAlign w:val="bottom"/>
          </w:tcPr>
          <w:p w14:paraId="09D6C5CA" w14:textId="08BBEB5E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7E91F75" w14:textId="285FF393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07" w:type="dxa"/>
            <w:vAlign w:val="bottom"/>
          </w:tcPr>
          <w:p w14:paraId="37427598" w14:textId="7891E123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568A8A3" w14:textId="6E9993C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07" w:type="dxa"/>
            <w:vAlign w:val="bottom"/>
          </w:tcPr>
          <w:p w14:paraId="08EB429A" w14:textId="03B3F3B0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B1A6CF3" w14:textId="2255F8D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07" w:type="dxa"/>
            <w:vAlign w:val="bottom"/>
          </w:tcPr>
          <w:p w14:paraId="34FD9A58" w14:textId="3CE1FAAC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FD28A4E" w14:textId="3E24B2E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07" w:type="dxa"/>
            <w:vAlign w:val="bottom"/>
          </w:tcPr>
          <w:p w14:paraId="4082F984" w14:textId="13CEF206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B10BEFB" w14:textId="2636D000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07" w:type="dxa"/>
            <w:vAlign w:val="bottom"/>
          </w:tcPr>
          <w:p w14:paraId="3A2704C7" w14:textId="25D867D5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C7B8B8F" w14:textId="0D1D5A89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A80B3B" w:rsidRPr="005E2DB1" w14:paraId="0051FDDA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4ED635F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L12.8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20A240F" w14:textId="79380475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57</w:t>
            </w:r>
          </w:p>
        </w:tc>
        <w:tc>
          <w:tcPr>
            <w:tcW w:w="907" w:type="dxa"/>
            <w:vAlign w:val="bottom"/>
          </w:tcPr>
          <w:p w14:paraId="20D375C4" w14:textId="5AFCB114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A16002E" w14:textId="757842A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907" w:type="dxa"/>
            <w:vAlign w:val="bottom"/>
          </w:tcPr>
          <w:p w14:paraId="7D6D2287" w14:textId="5FF95728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911CF6A" w14:textId="2FFD0D4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07" w:type="dxa"/>
            <w:vAlign w:val="bottom"/>
          </w:tcPr>
          <w:p w14:paraId="34E3603C" w14:textId="53A0B3E3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B4ED2CC" w14:textId="2C55B459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68</w:t>
            </w:r>
          </w:p>
        </w:tc>
        <w:tc>
          <w:tcPr>
            <w:tcW w:w="907" w:type="dxa"/>
            <w:vAlign w:val="bottom"/>
          </w:tcPr>
          <w:p w14:paraId="09A509F5" w14:textId="5D9E634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9F9CC46" w14:textId="466BD2F2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69</w:t>
            </w:r>
          </w:p>
        </w:tc>
        <w:tc>
          <w:tcPr>
            <w:tcW w:w="907" w:type="dxa"/>
            <w:vAlign w:val="bottom"/>
          </w:tcPr>
          <w:p w14:paraId="6C31CB74" w14:textId="58DE4B19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F1E9668" w14:textId="7AC1E729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907" w:type="dxa"/>
            <w:vAlign w:val="bottom"/>
          </w:tcPr>
          <w:p w14:paraId="3E5D544B" w14:textId="7062EA5B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37D1315" w14:textId="05EF09F3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572</w:t>
            </w:r>
          </w:p>
        </w:tc>
      </w:tr>
      <w:tr w:rsidR="00A80B3B" w:rsidRPr="005E2DB1" w14:paraId="7A2D469F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48432EA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L49.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EA226FB" w14:textId="02D14CB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07" w:type="dxa"/>
            <w:vAlign w:val="bottom"/>
          </w:tcPr>
          <w:p w14:paraId="6899F3D3" w14:textId="5C529AFB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DBE4997" w14:textId="640D230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07" w:type="dxa"/>
            <w:vAlign w:val="bottom"/>
          </w:tcPr>
          <w:p w14:paraId="4C6FE931" w14:textId="15BBF86B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81A20F7" w14:textId="0E957C15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07" w:type="dxa"/>
            <w:vAlign w:val="bottom"/>
          </w:tcPr>
          <w:p w14:paraId="33F1BF10" w14:textId="4C8E9A2D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D6F67FD" w14:textId="34EE4FCD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07" w:type="dxa"/>
            <w:vAlign w:val="bottom"/>
          </w:tcPr>
          <w:p w14:paraId="72CB83B9" w14:textId="4D57FC9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5F540F6" w14:textId="5AAD758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07" w:type="dxa"/>
            <w:vAlign w:val="bottom"/>
          </w:tcPr>
          <w:p w14:paraId="1EB32C3E" w14:textId="40B7BE82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CC9CDFE" w14:textId="2A49AC7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07" w:type="dxa"/>
            <w:vAlign w:val="bottom"/>
          </w:tcPr>
          <w:p w14:paraId="0EF8BE84" w14:textId="3DA4C3A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4F0850E" w14:textId="1D7790B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A80B3B" w:rsidRPr="005E2DB1" w14:paraId="0A50D82D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5FB281D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N90.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F3EBF2B" w14:textId="0B90DD2B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07" w:type="dxa"/>
            <w:vAlign w:val="bottom"/>
          </w:tcPr>
          <w:p w14:paraId="302953B7" w14:textId="5CA78E2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538BE46" w14:textId="599F565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907" w:type="dxa"/>
            <w:vAlign w:val="bottom"/>
          </w:tcPr>
          <w:p w14:paraId="6C1132D3" w14:textId="1B02BF42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CE83B68" w14:textId="1C01C4DB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907" w:type="dxa"/>
            <w:vAlign w:val="bottom"/>
          </w:tcPr>
          <w:p w14:paraId="72BFA1AC" w14:textId="2581CD0F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43BAC32" w14:textId="5E4D8AAB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907" w:type="dxa"/>
            <w:vAlign w:val="bottom"/>
          </w:tcPr>
          <w:p w14:paraId="236E576D" w14:textId="02D3FFAC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049C278" w14:textId="5A63B895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907" w:type="dxa"/>
            <w:vAlign w:val="bottom"/>
          </w:tcPr>
          <w:p w14:paraId="6BCDC4D5" w14:textId="7C91A5DC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8B65A4C" w14:textId="73D72B99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907" w:type="dxa"/>
            <w:vAlign w:val="bottom"/>
          </w:tcPr>
          <w:p w14:paraId="6EAB370C" w14:textId="2CD9023C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6B2F43F" w14:textId="77B17A3C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</w:tr>
      <w:tr w:rsidR="00A80B3B" w:rsidRPr="005E2DB1" w14:paraId="56BC3A99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A81EE2B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P22.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59ACDD3" w14:textId="350A5401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907" w:type="dxa"/>
            <w:vAlign w:val="bottom"/>
          </w:tcPr>
          <w:p w14:paraId="3053D16E" w14:textId="2F1B11EB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ED6E833" w14:textId="275D095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907" w:type="dxa"/>
            <w:vAlign w:val="bottom"/>
          </w:tcPr>
          <w:p w14:paraId="6F81367F" w14:textId="0E9F4F80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596D07B" w14:textId="46B69A0C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907" w:type="dxa"/>
            <w:vAlign w:val="bottom"/>
          </w:tcPr>
          <w:p w14:paraId="66F436B9" w14:textId="61D8B440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5C8E45D" w14:textId="71A512D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907" w:type="dxa"/>
            <w:vAlign w:val="bottom"/>
          </w:tcPr>
          <w:p w14:paraId="7966E9AD" w14:textId="2D2DC025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6ED89FD" w14:textId="0E88AFB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907" w:type="dxa"/>
            <w:vAlign w:val="bottom"/>
          </w:tcPr>
          <w:p w14:paraId="6F574BC6" w14:textId="3ED435F5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1D3B6AF" w14:textId="2EEADA3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907" w:type="dxa"/>
            <w:vAlign w:val="bottom"/>
          </w:tcPr>
          <w:p w14:paraId="72D45F19" w14:textId="174E94C2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2141026" w14:textId="396BACE3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</w:tr>
      <w:tr w:rsidR="00A80B3B" w:rsidRPr="005E2DB1" w14:paraId="05812DFC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E20F3A7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P22.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12FFFA6" w14:textId="4A8C577D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07" w:type="dxa"/>
            <w:vAlign w:val="bottom"/>
          </w:tcPr>
          <w:p w14:paraId="11D840C9" w14:textId="41F5F0C9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96F3CB3" w14:textId="478781A3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907" w:type="dxa"/>
            <w:vAlign w:val="bottom"/>
          </w:tcPr>
          <w:p w14:paraId="7288E5FD" w14:textId="39D75507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B787E1C" w14:textId="5A0FAC2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907" w:type="dxa"/>
            <w:vAlign w:val="bottom"/>
          </w:tcPr>
          <w:p w14:paraId="6C98EFBE" w14:textId="66427FC8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88AE544" w14:textId="385C1B3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907" w:type="dxa"/>
            <w:vAlign w:val="bottom"/>
          </w:tcPr>
          <w:p w14:paraId="62806B0D" w14:textId="27179EE1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38A4D87" w14:textId="7BC4E4C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907" w:type="dxa"/>
            <w:vAlign w:val="bottom"/>
          </w:tcPr>
          <w:p w14:paraId="1EE70D00" w14:textId="617E2673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BCCF621" w14:textId="748DD853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907" w:type="dxa"/>
            <w:vAlign w:val="bottom"/>
          </w:tcPr>
          <w:p w14:paraId="3D078345" w14:textId="68306BB5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10B31C5" w14:textId="58512BBB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A80B3B" w:rsidRPr="005E2DB1" w14:paraId="600E8970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7CDC0BD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P22.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B67E23C" w14:textId="34F32396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907" w:type="dxa"/>
            <w:vAlign w:val="bottom"/>
          </w:tcPr>
          <w:p w14:paraId="4003D6E0" w14:textId="45CC7E23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B5EEDE4" w14:textId="7015FDAA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907" w:type="dxa"/>
            <w:vAlign w:val="bottom"/>
          </w:tcPr>
          <w:p w14:paraId="61440276" w14:textId="4E91C71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3D9125B" w14:textId="05C771ED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907" w:type="dxa"/>
            <w:vAlign w:val="bottom"/>
          </w:tcPr>
          <w:p w14:paraId="1ABDAB9F" w14:textId="781D9771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9A1EE52" w14:textId="6823B463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907" w:type="dxa"/>
            <w:vAlign w:val="bottom"/>
          </w:tcPr>
          <w:p w14:paraId="1F3866FC" w14:textId="653DF789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440A1A5" w14:textId="794C98B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907" w:type="dxa"/>
            <w:vAlign w:val="bottom"/>
          </w:tcPr>
          <w:p w14:paraId="5CEE85E1" w14:textId="787745F5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E861953" w14:textId="1EE5A74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907" w:type="dxa"/>
            <w:vAlign w:val="bottom"/>
          </w:tcPr>
          <w:p w14:paraId="158A15C7" w14:textId="4D50E679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9864B95" w14:textId="6443BBD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</w:tr>
      <w:tr w:rsidR="00A80B3B" w:rsidRPr="005E2DB1" w14:paraId="00C84E6E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8BB86A0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T04.3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D28620C" w14:textId="61E8DE4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07" w:type="dxa"/>
            <w:vAlign w:val="bottom"/>
          </w:tcPr>
          <w:p w14:paraId="223F245C" w14:textId="6B32843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5146297F" w14:textId="2C3CFF90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07" w:type="dxa"/>
            <w:vAlign w:val="bottom"/>
          </w:tcPr>
          <w:p w14:paraId="10C77A7D" w14:textId="342138A0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0BB2BD63" w14:textId="3DA70C9D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07" w:type="dxa"/>
            <w:vAlign w:val="bottom"/>
          </w:tcPr>
          <w:p w14:paraId="00135261" w14:textId="3846646E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318470B" w14:textId="7F03564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07" w:type="dxa"/>
            <w:vAlign w:val="bottom"/>
          </w:tcPr>
          <w:p w14:paraId="3B0A8432" w14:textId="719533DE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56A6729" w14:textId="5890A9AB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07" w:type="dxa"/>
            <w:vAlign w:val="bottom"/>
          </w:tcPr>
          <w:p w14:paraId="33E4E192" w14:textId="7C0CA930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E045487" w14:textId="42CBB2DF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07" w:type="dxa"/>
            <w:vAlign w:val="bottom"/>
          </w:tcPr>
          <w:p w14:paraId="50E6F27C" w14:textId="1596F914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72BA792" w14:textId="6D7231A2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A80B3B" w:rsidRPr="005E2DB1" w14:paraId="50AE46CE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F7582E4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V73.47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7A2B2FC1" w14:textId="08049FB1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907" w:type="dxa"/>
            <w:vAlign w:val="bottom"/>
          </w:tcPr>
          <w:p w14:paraId="41F87B39" w14:textId="19B2FEE7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5D3FD07" w14:textId="17B0FB1C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907" w:type="dxa"/>
            <w:vAlign w:val="bottom"/>
          </w:tcPr>
          <w:p w14:paraId="1722FBB3" w14:textId="2B17F6FE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109EEC28" w14:textId="0DCF0D5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907" w:type="dxa"/>
            <w:vAlign w:val="bottom"/>
          </w:tcPr>
          <w:p w14:paraId="7CB94E09" w14:textId="0F3FB50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BD6829D" w14:textId="400912E2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907" w:type="dxa"/>
            <w:vAlign w:val="bottom"/>
          </w:tcPr>
          <w:p w14:paraId="11E8CC05" w14:textId="36C70B39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F5D90D6" w14:textId="1B9AF39E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907" w:type="dxa"/>
            <w:vAlign w:val="bottom"/>
          </w:tcPr>
          <w:p w14:paraId="33D2A016" w14:textId="448B595D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38A2661" w14:textId="7C1F2AD8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907" w:type="dxa"/>
            <w:vAlign w:val="bottom"/>
          </w:tcPr>
          <w:p w14:paraId="364D32B8" w14:textId="77A9D308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5EF1966" w14:textId="46F168C5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</w:tr>
      <w:tr w:rsidR="00A80B3B" w:rsidRPr="005E2DB1" w14:paraId="33D28A1A" w14:textId="77777777" w:rsidTr="005E2DB1">
        <w:trPr>
          <w:trHeight w:val="320"/>
          <w:jc w:val="center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8DF2421" w14:textId="77777777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V73.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379D0EB" w14:textId="21A7A72C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907" w:type="dxa"/>
            <w:vAlign w:val="bottom"/>
          </w:tcPr>
          <w:p w14:paraId="230E2EE1" w14:textId="5B0AB9B1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350936C" w14:textId="7D9BB2AB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07" w:type="dxa"/>
            <w:vAlign w:val="bottom"/>
          </w:tcPr>
          <w:p w14:paraId="1CA3DF51" w14:textId="16C98B1D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25347E16" w14:textId="5846FE9C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907" w:type="dxa"/>
            <w:vAlign w:val="bottom"/>
          </w:tcPr>
          <w:p w14:paraId="7BAF1D9C" w14:textId="1A1DC911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69D5E263" w14:textId="540F9174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907" w:type="dxa"/>
            <w:vAlign w:val="bottom"/>
          </w:tcPr>
          <w:p w14:paraId="1253EC32" w14:textId="469F00A1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4D5AEC58" w14:textId="415838A3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907" w:type="dxa"/>
            <w:vAlign w:val="bottom"/>
          </w:tcPr>
          <w:p w14:paraId="65E54F9A" w14:textId="08E1BA22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6" w:type="dxa"/>
            <w:shd w:val="clear" w:color="auto" w:fill="D9D9D9" w:themeFill="background1" w:themeFillShade="D9"/>
            <w:noWrap/>
            <w:vAlign w:val="bottom"/>
            <w:hideMark/>
          </w:tcPr>
          <w:p w14:paraId="3429D9E4" w14:textId="04F2A282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907" w:type="dxa"/>
            <w:vAlign w:val="bottom"/>
          </w:tcPr>
          <w:p w14:paraId="68A0BB05" w14:textId="4E0E68BA" w:rsidR="00A80B3B" w:rsidRPr="00A80B3B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3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498C536" w14:textId="4A9F9EED" w:rsidR="00A80B3B" w:rsidRPr="008317A0" w:rsidRDefault="00A80B3B" w:rsidP="00A80B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7A0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</w:tbl>
    <w:p w14:paraId="70F06ABD" w14:textId="77777777" w:rsidR="005E2DB1" w:rsidRDefault="005E2DB1" w:rsidP="005E2D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gend:</w:t>
      </w:r>
    </w:p>
    <w:p w14:paraId="523BD95B" w14:textId="77777777" w:rsidR="005E2DB1" w:rsidRDefault="005E2DB1" w:rsidP="005E2D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unt: Number of cells that properly classify</w:t>
      </w:r>
    </w:p>
    <w:p w14:paraId="5D0E6C45" w14:textId="77777777" w:rsidR="005E2DB1" w:rsidRDefault="005E2DB1" w:rsidP="005E2D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p: Proportion of cells that properly classify</w:t>
      </w:r>
    </w:p>
    <w:p w14:paraId="0D5C88B5" w14:textId="77777777" w:rsidR="005E2DB1" w:rsidRPr="000C6072" w:rsidRDefault="005E2DB1" w:rsidP="005E2D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tal: Total cell count for the donor population</w:t>
      </w:r>
    </w:p>
    <w:p w14:paraId="787DF3EF" w14:textId="77777777" w:rsidR="008317A0" w:rsidRPr="005E2DB1" w:rsidRDefault="008317A0" w:rsidP="005E2DB1">
      <w:pPr>
        <w:rPr>
          <w:rFonts w:ascii="Times New Roman" w:hAnsi="Times New Roman" w:cs="Times New Roman"/>
        </w:rPr>
      </w:pPr>
    </w:p>
    <w:sectPr w:rsidR="008317A0" w:rsidRPr="005E2DB1" w:rsidSect="008317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7A0"/>
    <w:rsid w:val="000B24E8"/>
    <w:rsid w:val="00442D9D"/>
    <w:rsid w:val="005E2DB1"/>
    <w:rsid w:val="00751CC6"/>
    <w:rsid w:val="008317A0"/>
    <w:rsid w:val="00881F2D"/>
    <w:rsid w:val="00A80B3B"/>
    <w:rsid w:val="00AC525D"/>
    <w:rsid w:val="00E024B2"/>
    <w:rsid w:val="00E94DE1"/>
    <w:rsid w:val="00F11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D56F5"/>
  <w15:chartTrackingRefBased/>
  <w15:docId w15:val="{E16340DC-1A95-DE4A-8B98-AFFA2702A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5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53</Words>
  <Characters>2487</Characters>
  <Application>Microsoft Office Word</Application>
  <DocSecurity>0</DocSecurity>
  <Lines>56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entry</dc:creator>
  <cp:keywords/>
  <dc:description/>
  <cp:lastModifiedBy>Amanda Gentry</cp:lastModifiedBy>
  <cp:revision>3</cp:revision>
  <dcterms:created xsi:type="dcterms:W3CDTF">2023-04-14T18:16:00Z</dcterms:created>
  <dcterms:modified xsi:type="dcterms:W3CDTF">2023-04-14T18:33:00Z</dcterms:modified>
</cp:coreProperties>
</file>